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4"/>
          <w:szCs w:val="24"/>
        </w:rPr>
        <w:t xml:space="preserve">Supplementary Table 1. Sequences of miRNA </w:t>
      </w:r>
      <w:r>
        <w:rPr/>
        <w:t>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455"/>
        <w:gridCol w:w="2447"/>
        <w:gridCol w:w="2522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orward primer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Reverse primer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robe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U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'-CTCGCTTCGGCAGCACA-3'</w:t>
            </w:r>
          </w:p>
        </w:tc>
        <w:tc>
          <w:tcPr>
            <w:tcW w:w="2447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AACGCTTCACGAATTTGCGT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522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TCTGTATCGTTCCAATTTTAGTAT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L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et-7a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-GCCCGGTGAGGTAGTGGGTTGT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44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CAGTGCAGGGTCCGAGGTA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52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TGGATACGACAACTAT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iR-93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-CGGTGCAAAGTGCTGTTCG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44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CAGTGCAGGGTCCGAGGTA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52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TGGATACGACCTACCTGC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iR-21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-GCGTGCGCTAGCTTATCAGACTG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44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CAGTGCAGGGTCCGAGGTA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52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TGGATACGACTCAACATCA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 xml:space="preserve">8s 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rRNA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'-CTCAACACGGGAAACCTCAC-3'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GCTCCACCAACTAAGAACG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5'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CAGGATTGACAGATTGA</w:t>
            </w:r>
            <w:r>
              <w:rPr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'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6T20:23:00Z</dcterms:created>
  <dc:creator>lei wang</dc:creator>
  <dc:description/>
  <cp:keywords/>
  <dc:language>en-US</dc:language>
  <cp:lastModifiedBy>Gillian Attard</cp:lastModifiedBy>
  <dcterms:modified xsi:type="dcterms:W3CDTF">2020-03-30T06:31:00Z</dcterms:modified>
  <cp:revision>13</cp:revision>
  <dc:subject/>
  <dc:title/>
</cp:coreProperties>
</file>